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4C0F1" w14:textId="77777777" w:rsidR="00836A58" w:rsidRPr="00132DC5" w:rsidRDefault="00836A58" w:rsidP="00836A58">
      <w:pPr>
        <w:spacing w:line="480" w:lineRule="auto"/>
        <w:jc w:val="both"/>
        <w:rPr>
          <w:rFonts w:ascii="Arial" w:eastAsia="Arial" w:hAnsi="Arial" w:cs="Arial"/>
        </w:rPr>
      </w:pPr>
    </w:p>
    <w:p w14:paraId="49CAA568" w14:textId="77777777" w:rsidR="00836A58" w:rsidRPr="00132DC5" w:rsidRDefault="00836A58" w:rsidP="00836A58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5. p- values from ADC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2 offspring</w:t>
      </w:r>
    </w:p>
    <w:tbl>
      <w:tblPr>
        <w:tblW w:w="10207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836A58" w:rsidRPr="00132DC5" w14:paraId="7728AA4C" w14:textId="77777777" w:rsidTr="003C1B07">
        <w:trPr>
          <w:trHeight w:val="741"/>
        </w:trPr>
        <w:tc>
          <w:tcPr>
            <w:tcW w:w="99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E386809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54FC18A1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649BFF6" w14:textId="77777777" w:rsidR="00836A58" w:rsidRPr="00132DC5" w:rsidRDefault="00836A5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36563AA7" w14:textId="77777777" w:rsidR="00836A58" w:rsidRPr="00132DC5" w:rsidRDefault="00836A5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514DCEE" w14:textId="77777777" w:rsidR="00836A58" w:rsidRPr="00132DC5" w:rsidRDefault="00836A5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C6C5C25" w14:textId="77777777" w:rsidR="00836A58" w:rsidRPr="00132DC5" w:rsidRDefault="00836A5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5417CE6F" w14:textId="77777777" w:rsidR="00836A58" w:rsidRPr="00132DC5" w:rsidRDefault="00836A5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30574DBE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204E4E90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rFonts w:ascii="Symbol" w:eastAsia="Symbol" w:hAnsi="Symbol" w:cs="Symbol"/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836A58" w:rsidRPr="00132DC5" w14:paraId="4368F75D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E1A2A74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CDBA64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6188</w:t>
            </w:r>
          </w:p>
          <w:p w14:paraId="1187525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186</w:t>
            </w:r>
          </w:p>
          <w:p w14:paraId="0F6F2F13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DA05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5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D7C3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4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3AD9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70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8332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2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E63B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51032397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1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00792AB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56</w:t>
            </w:r>
          </w:p>
        </w:tc>
      </w:tr>
      <w:tr w:rsidR="00836A58" w:rsidRPr="00132DC5" w14:paraId="66490148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E683CD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B2CB0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7098</w:t>
            </w:r>
          </w:p>
          <w:p w14:paraId="1ECE0DE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680</w:t>
            </w:r>
          </w:p>
          <w:p w14:paraId="61F8A9C4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5A34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6149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2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1B6D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0D80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BA68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5FA4B7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3ED213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75</w:t>
            </w:r>
          </w:p>
          <w:p w14:paraId="060E1BB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088581B7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C318E6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EFF0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10) = 0.1434</w:t>
            </w:r>
          </w:p>
          <w:p w14:paraId="2AAB8B3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8682</w:t>
            </w:r>
          </w:p>
          <w:p w14:paraId="12086944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B1697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E843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3C26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7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66DC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EE64E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0604D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F4C064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27</w:t>
            </w:r>
          </w:p>
        </w:tc>
      </w:tr>
      <w:tr w:rsidR="00836A58" w:rsidRPr="00132DC5" w14:paraId="1162655E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CE049A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3477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0.3949</w:t>
            </w:r>
          </w:p>
          <w:p w14:paraId="232A3B1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590</w:t>
            </w:r>
          </w:p>
          <w:p w14:paraId="2629892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F153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E222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1AC2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54607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C732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FB701F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0928E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9</w:t>
            </w:r>
          </w:p>
          <w:p w14:paraId="2D7234D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5F4C77F9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D77648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1654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0.4521</w:t>
            </w:r>
          </w:p>
          <w:p w14:paraId="6BF7F6D7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205</w:t>
            </w:r>
          </w:p>
          <w:p w14:paraId="22C574F7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4FFE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AD28F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C78E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76EFE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9E9C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AA598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39488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01</w:t>
            </w:r>
          </w:p>
          <w:p w14:paraId="70A0AE5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65AFD123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A372C9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74F0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8) = 0.9342</w:t>
            </w:r>
          </w:p>
          <w:p w14:paraId="7C1EA5D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319</w:t>
            </w:r>
          </w:p>
          <w:p w14:paraId="3ECDFA9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30FB3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E439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47BA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7C60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4BBA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5FF007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2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8807C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89</w:t>
            </w:r>
          </w:p>
          <w:p w14:paraId="589EF87E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3763EE37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F723FA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BF5C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8) = 0.3038</w:t>
            </w:r>
          </w:p>
          <w:p w14:paraId="097FAEF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461</w:t>
            </w:r>
          </w:p>
          <w:p w14:paraId="026879B3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18970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27D7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4C8C0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64B43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2173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708213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3AF37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70</w:t>
            </w:r>
          </w:p>
          <w:p w14:paraId="7E9BBB0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49E371B8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B67DA3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E9EE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3258</w:t>
            </w:r>
          </w:p>
          <w:p w14:paraId="5122985F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8068</w:t>
            </w:r>
          </w:p>
          <w:p w14:paraId="373C64E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7DD7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704A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96064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3B63E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3412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87BD87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7EB2A4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9</w:t>
            </w:r>
          </w:p>
          <w:p w14:paraId="55982C2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588B3B51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8E829A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lastRenderedPageBreak/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510D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1.763</w:t>
            </w:r>
          </w:p>
          <w:p w14:paraId="09D4834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176</w:t>
            </w:r>
          </w:p>
          <w:p w14:paraId="38BC9C2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F2C7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A39E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B6CB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68B9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6C56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E0B3B4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0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5AB059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45</w:t>
            </w:r>
          </w:p>
          <w:p w14:paraId="692C036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3D42B065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6F7567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7EE9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0.6071</w:t>
            </w:r>
          </w:p>
          <w:p w14:paraId="088938EE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230</w:t>
            </w:r>
          </w:p>
          <w:p w14:paraId="1359B1BE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49119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F6C70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FBE0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92AD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D6B5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DB143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A42DC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31</w:t>
            </w:r>
          </w:p>
          <w:p w14:paraId="0F7CAE9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61B033D7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75EEDA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90B1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0.1670</w:t>
            </w:r>
          </w:p>
          <w:p w14:paraId="100A7E4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166</w:t>
            </w:r>
          </w:p>
          <w:p w14:paraId="7D9AD08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F362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DE904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0E651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07D2D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F19B0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9955D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7E2DCE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40</w:t>
            </w:r>
          </w:p>
        </w:tc>
      </w:tr>
      <w:tr w:rsidR="00836A58" w:rsidRPr="00132DC5" w14:paraId="76FC55BF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C1B09F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1A4B9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6) = 0.1152</w:t>
            </w:r>
          </w:p>
          <w:p w14:paraId="4839025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480</w:t>
            </w:r>
          </w:p>
          <w:p w14:paraId="4E1B486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562E0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EDB7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6C8AF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DDAF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5CCBB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AC1912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4A9A0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54</w:t>
            </w:r>
          </w:p>
          <w:p w14:paraId="6104249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836A58" w:rsidRPr="00132DC5" w14:paraId="3FC796C5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right w:val="single" w:sz="12" w:space="0" w:color="000000"/>
            </w:tcBorders>
          </w:tcPr>
          <w:p w14:paraId="497276A0" w14:textId="77777777" w:rsidR="00836A58" w:rsidRPr="00132DC5" w:rsidRDefault="00836A5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 w14:paraId="473DA3B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4) = 0.1911</w:t>
            </w:r>
          </w:p>
          <w:p w14:paraId="22BEFAF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8974</w:t>
            </w:r>
          </w:p>
          <w:p w14:paraId="13AF0B9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5C26E6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4D223E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277274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5E7C0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C8A848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7CEC8B2C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14:paraId="19A41FF5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25</w:t>
            </w:r>
          </w:p>
          <w:p w14:paraId="486AAEFA" w14:textId="77777777" w:rsidR="00836A58" w:rsidRPr="00132DC5" w:rsidRDefault="00836A5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</w:tbl>
    <w:p w14:paraId="66EFD742" w14:textId="77777777" w:rsidR="00836A58" w:rsidRPr="00132DC5" w:rsidRDefault="00836A58" w:rsidP="00836A58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132DC5">
        <w:rPr>
          <w:rFonts w:ascii="Arial" w:eastAsia="Arial" w:hAnsi="Arial" w:cs="Arial"/>
          <w:i/>
          <w:iCs/>
        </w:rPr>
        <w:t>p- values from ADC analysis in the offspring of mice according to prenatal diet exposure.</w:t>
      </w:r>
    </w:p>
    <w:p w14:paraId="03400513" w14:textId="77777777" w:rsidR="00270FA7" w:rsidRPr="00836A58" w:rsidRDefault="00270FA7" w:rsidP="00836A58"/>
    <w:sectPr w:rsidR="00270FA7" w:rsidRPr="00836A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270FA7"/>
    <w:rsid w:val="00294605"/>
    <w:rsid w:val="00836A58"/>
    <w:rsid w:val="00A179F8"/>
    <w:rsid w:val="00B8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489</Characters>
  <Application>Microsoft Office Word</Application>
  <DocSecurity>0</DocSecurity>
  <Lines>28</Lines>
  <Paragraphs>5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22:15:00Z</dcterms:created>
  <dcterms:modified xsi:type="dcterms:W3CDTF">2023-12-11T22:15:00Z</dcterms:modified>
</cp:coreProperties>
</file>